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B9DE8" w14:textId="73B3B6FC" w:rsidR="00140CFC" w:rsidRPr="00604E57" w:rsidRDefault="00F26AFD" w:rsidP="00140CFC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244C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604E57" w:rsidRPr="00604E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search strategy</w:t>
      </w:r>
    </w:p>
    <w:p w14:paraId="092571ED" w14:textId="32A1C9D3" w:rsidR="00140CFC" w:rsidRPr="002A6482" w:rsidRDefault="002A6482" w:rsidP="00140CFC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earch strategy used for this study.</w:t>
      </w:r>
    </w:p>
    <w:p w14:paraId="7C903DC0" w14:textId="34336476" w:rsidR="00140CFC" w:rsidRPr="00604E57" w:rsidRDefault="00140CFC" w:rsidP="00140CFC">
      <w:pPr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140CFC" w:rsidRPr="00604E57" w14:paraId="379CC7E4" w14:textId="77777777" w:rsidTr="00A568F2">
        <w:tc>
          <w:tcPr>
            <w:tcW w:w="1838" w:type="dxa"/>
          </w:tcPr>
          <w:p w14:paraId="449DF8D8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04E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</w:t>
            </w:r>
            <w:proofErr w:type="spellEnd"/>
          </w:p>
        </w:tc>
        <w:tc>
          <w:tcPr>
            <w:tcW w:w="7224" w:type="dxa"/>
          </w:tcPr>
          <w:p w14:paraId="7B604750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4E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7062021 392 hits</w:t>
            </w:r>
          </w:p>
        </w:tc>
      </w:tr>
      <w:tr w:rsidR="00140CFC" w:rsidRPr="00F26AFD" w14:paraId="74CD87B1" w14:textId="77777777" w:rsidTr="00A568F2">
        <w:tc>
          <w:tcPr>
            <w:tcW w:w="1838" w:type="dxa"/>
          </w:tcPr>
          <w:p w14:paraId="14AD4B2D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5729AC8D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((WEB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device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devices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mplant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mplants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 AND (intrasaccular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intra-saccular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OR (WEB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AND (aneurysm[mesh] OR aneurysm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aneurysms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))) OR ("Woven 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Bridge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Woven Endo-Bridge"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"Woven 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Bridges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Woven Endo-Bridges" 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WEB device" 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WEB devices" 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WEB implant"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OR "WEB implants"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Ab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) NOT (review[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yp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)</w:t>
            </w:r>
          </w:p>
        </w:tc>
      </w:tr>
      <w:tr w:rsidR="00140CFC" w:rsidRPr="00F26AFD" w14:paraId="61929BED" w14:textId="77777777" w:rsidTr="00A568F2">
        <w:tc>
          <w:tcPr>
            <w:tcW w:w="1838" w:type="dxa"/>
          </w:tcPr>
          <w:p w14:paraId="0BDB95C7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020DAC2B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140CFC" w:rsidRPr="00604E57" w14:paraId="5F61C365" w14:textId="77777777" w:rsidTr="00A568F2">
        <w:tc>
          <w:tcPr>
            <w:tcW w:w="1838" w:type="dxa"/>
          </w:tcPr>
          <w:p w14:paraId="5074B6AE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4E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ASE via Ovid</w:t>
            </w:r>
          </w:p>
        </w:tc>
        <w:tc>
          <w:tcPr>
            <w:tcW w:w="7224" w:type="dxa"/>
          </w:tcPr>
          <w:p w14:paraId="28910B0D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4E5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7062021 406 hits</w:t>
            </w:r>
          </w:p>
        </w:tc>
      </w:tr>
      <w:tr w:rsidR="00140CFC" w:rsidRPr="00F26AFD" w14:paraId="3A508F50" w14:textId="77777777" w:rsidTr="00A568F2">
        <w:tc>
          <w:tcPr>
            <w:tcW w:w="1838" w:type="dxa"/>
          </w:tcPr>
          <w:p w14:paraId="4491D315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224" w:type="dxa"/>
          </w:tcPr>
          <w:p w14:paraId="295B9ADB" w14:textId="77777777" w:rsidR="00140CFC" w:rsidRPr="00604E57" w:rsidRDefault="00140CFC" w:rsidP="00A568F2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WEB OR device OR devices OR implant OR implants).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,kw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(intrasaccular OR intra-saccular).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,kw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OR (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B.ti,ab,kw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((exp aneurysm/) OR (aneurysm OR aneurysms).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,kw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) OR (("Woven 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Bridge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" OR "Woven Endo-Bridge" OR "Woven 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oBridges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 OR "Woven Endo-Bridges" OR "WEB device" OR "WEB devices" OR "WEB implant" OR "WEB implants").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,ab,kw</w:t>
            </w:r>
            <w:proofErr w:type="spellEnd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NOT (review OR conference abstract).</w:t>
            </w:r>
            <w:proofErr w:type="spellStart"/>
            <w:r w:rsidRPr="00604E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</w:t>
            </w:r>
            <w:proofErr w:type="spellEnd"/>
          </w:p>
        </w:tc>
      </w:tr>
    </w:tbl>
    <w:p w14:paraId="3F96BC0A" w14:textId="77777777" w:rsidR="00140CFC" w:rsidRPr="00604E57" w:rsidRDefault="00140CFC" w:rsidP="00140CFC">
      <w:pPr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D79B3C" w14:textId="746D4929" w:rsidR="008A4D92" w:rsidRDefault="00F26AF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AE80CD" w14:textId="766B6A9D" w:rsidR="00F26AFD" w:rsidRPr="00F26AFD" w:rsidRDefault="00F26AFD" w:rsidP="00F26AFD">
      <w:pPr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rticle title:</w:t>
      </w: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56B52428" w14:textId="1BC5FE03" w:rsid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sz w:val="24"/>
          <w:szCs w:val="24"/>
          <w:lang w:val="en-US"/>
        </w:rPr>
        <w:t xml:space="preserve">A systematic review of the Woven </w:t>
      </w:r>
      <w:proofErr w:type="spellStart"/>
      <w:r w:rsidRPr="00F26AFD">
        <w:rPr>
          <w:rFonts w:ascii="Times New Roman" w:hAnsi="Times New Roman" w:cs="Times New Roman"/>
          <w:sz w:val="24"/>
          <w:szCs w:val="24"/>
          <w:lang w:val="en-US"/>
        </w:rPr>
        <w:t>EndoBridge</w:t>
      </w:r>
      <w:proofErr w:type="spellEnd"/>
      <w:r w:rsidRPr="00F26AFD">
        <w:rPr>
          <w:rFonts w:ascii="Times New Roman" w:hAnsi="Times New Roman" w:cs="Times New Roman"/>
          <w:sz w:val="24"/>
          <w:szCs w:val="24"/>
          <w:lang w:val="en-US"/>
        </w:rPr>
        <w:t xml:space="preserve"> device - do findings in pre-clinical animal models compare to clinical results?</w:t>
      </w:r>
    </w:p>
    <w:p w14:paraId="58DB885F" w14:textId="77777777" w:rsid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45618633" w14:textId="3EEF3280" w:rsidR="00F26AFD" w:rsidRPr="00F26AFD" w:rsidRDefault="00F26AFD" w:rsidP="00F26AFD">
      <w:pPr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urnal name: </w:t>
      </w:r>
    </w:p>
    <w:p w14:paraId="7E390205" w14:textId="628FE56E" w:rsid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t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urochirurgica</w:t>
      </w:r>
      <w:proofErr w:type="spellEnd"/>
    </w:p>
    <w:p w14:paraId="4A527CE7" w14:textId="77777777" w:rsid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1AC6DB4" w14:textId="049CBCB0" w:rsidR="00F26AFD" w:rsidRPr="00F26AFD" w:rsidRDefault="00F26AFD" w:rsidP="00F26AFD">
      <w:pPr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uthor names:</w:t>
      </w:r>
    </w:p>
    <w:p w14:paraId="0D752B3F" w14:textId="77777777" w:rsidR="00F26AFD" w:rsidRP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</w:rPr>
      </w:pPr>
      <w:r w:rsidRPr="00F26AFD">
        <w:rPr>
          <w:rFonts w:ascii="Times New Roman" w:hAnsi="Times New Roman" w:cs="Times New Roman"/>
          <w:sz w:val="24"/>
          <w:szCs w:val="24"/>
        </w:rPr>
        <w:t>René Aquarius, PhD</w:t>
      </w:r>
      <w:r w:rsidRPr="00F26A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6A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08BE0A" w14:textId="1D078077" w:rsidR="00F26AFD" w:rsidRP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</w:rPr>
      </w:pPr>
      <w:r w:rsidRPr="00F26AFD">
        <w:rPr>
          <w:rFonts w:ascii="Times New Roman" w:hAnsi="Times New Roman" w:cs="Times New Roman"/>
          <w:sz w:val="24"/>
          <w:szCs w:val="24"/>
        </w:rPr>
        <w:t>Danique Elbertsen</w:t>
      </w:r>
    </w:p>
    <w:p w14:paraId="616F81A3" w14:textId="43D82135" w:rsidR="00F26AFD" w:rsidRP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</w:rPr>
      </w:pPr>
      <w:r w:rsidRPr="00F26AFD">
        <w:rPr>
          <w:rFonts w:ascii="Times New Roman" w:hAnsi="Times New Roman" w:cs="Times New Roman"/>
          <w:sz w:val="24"/>
          <w:szCs w:val="24"/>
        </w:rPr>
        <w:t>Joost de Vries, PhD</w:t>
      </w:r>
    </w:p>
    <w:p w14:paraId="0DCD3BA9" w14:textId="557ECF23" w:rsidR="00F26AFD" w:rsidRP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sz w:val="24"/>
          <w:szCs w:val="24"/>
          <w:lang w:val="en-US"/>
        </w:rPr>
        <w:t>Hieronymus D. Boogaarts, PhD</w:t>
      </w:r>
    </w:p>
    <w:p w14:paraId="45491C1C" w14:textId="7CDD463B" w:rsid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sz w:val="24"/>
          <w:szCs w:val="24"/>
          <w:lang w:val="en-US"/>
        </w:rPr>
        <w:t>Kimberley E. Wever, PhD</w:t>
      </w:r>
    </w:p>
    <w:p w14:paraId="456A7C00" w14:textId="7EF983FA" w:rsidR="00F26AFD" w:rsidRDefault="00F26AFD" w:rsidP="00F26AFD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C0F84CE" w14:textId="617A5A78" w:rsidR="00F26AFD" w:rsidRPr="00F26AFD" w:rsidRDefault="00F26AFD" w:rsidP="00F26AFD">
      <w:pPr>
        <w:contextualSpacing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ffiliation and e-mail address of the corresponding author</w:t>
      </w:r>
      <w:r w:rsidRPr="00F26AF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1F9CA00F" w14:textId="6203B64C" w:rsidR="00F26AFD" w:rsidRPr="00604E57" w:rsidRDefault="00F26A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6A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26AFD">
        <w:rPr>
          <w:rFonts w:ascii="Times New Roman" w:hAnsi="Times New Roman" w:cs="Times New Roman"/>
          <w:sz w:val="24"/>
          <w:szCs w:val="24"/>
          <w:lang w:val="en-US"/>
        </w:rPr>
        <w:t>Department of neurosurgery, Radboud University Medical Center, Nijmegen, Gelderland, The Netherland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6AFD">
        <w:rPr>
          <w:rFonts w:ascii="Times New Roman" w:hAnsi="Times New Roman" w:cs="Times New Roman"/>
          <w:sz w:val="24"/>
          <w:szCs w:val="24"/>
          <w:lang w:val="en-US"/>
        </w:rPr>
        <w:t>rene.aquarius@radboudumc.nl</w:t>
      </w:r>
    </w:p>
    <w:sectPr w:rsidR="00F26AFD" w:rsidRPr="00604E57" w:rsidSect="00604E5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40CFC"/>
    <w:rsid w:val="000A5800"/>
    <w:rsid w:val="00140CFC"/>
    <w:rsid w:val="00244C3F"/>
    <w:rsid w:val="002A6482"/>
    <w:rsid w:val="00361925"/>
    <w:rsid w:val="003C7C26"/>
    <w:rsid w:val="00604E57"/>
    <w:rsid w:val="006B0964"/>
    <w:rsid w:val="00886F20"/>
    <w:rsid w:val="00A33A1D"/>
    <w:rsid w:val="00B72284"/>
    <w:rsid w:val="00DA5D9A"/>
    <w:rsid w:val="00E77DFA"/>
    <w:rsid w:val="00F2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762D1"/>
  <w15:chartTrackingRefBased/>
  <w15:docId w15:val="{CDC79AC0-FA7E-4153-ABF4-9431F068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0CF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40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8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rius, René</dc:creator>
  <cp:keywords/>
  <dc:description/>
  <cp:lastModifiedBy>Aquarius, René</cp:lastModifiedBy>
  <cp:revision>7</cp:revision>
  <dcterms:created xsi:type="dcterms:W3CDTF">2022-06-28T09:31:00Z</dcterms:created>
  <dcterms:modified xsi:type="dcterms:W3CDTF">2023-02-21T09:42:00Z</dcterms:modified>
</cp:coreProperties>
</file>